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136" w:type="dxa"/>
        <w:jc w:val="center"/>
        <w:tblLook w:val="04A0" w:firstRow="1" w:lastRow="0" w:firstColumn="1" w:lastColumn="0" w:noHBand="0" w:noVBand="1"/>
      </w:tblPr>
      <w:tblGrid>
        <w:gridCol w:w="1795"/>
        <w:gridCol w:w="1260"/>
        <w:gridCol w:w="569"/>
        <w:gridCol w:w="1162"/>
        <w:gridCol w:w="569"/>
        <w:gridCol w:w="1227"/>
        <w:gridCol w:w="566"/>
        <w:gridCol w:w="1051"/>
        <w:gridCol w:w="515"/>
        <w:gridCol w:w="1124"/>
        <w:gridCol w:w="655"/>
        <w:gridCol w:w="965"/>
        <w:gridCol w:w="617"/>
        <w:gridCol w:w="1053"/>
        <w:gridCol w:w="8"/>
      </w:tblGrid>
      <w:tr w:rsidR="00182BDC" w:rsidRPr="00CB488A" w14:paraId="24163E12" w14:textId="77777777" w:rsidTr="00E81475">
        <w:trPr>
          <w:trHeight w:val="350"/>
          <w:jc w:val="center"/>
        </w:trPr>
        <w:tc>
          <w:tcPr>
            <w:tcW w:w="13136" w:type="dxa"/>
            <w:gridSpan w:val="1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AA734E" w14:textId="77777777" w:rsidR="00182BDC" w:rsidRPr="00182BDC" w:rsidRDefault="00182BDC" w:rsidP="00182B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Suppl. 1:</w:t>
            </w:r>
            <w:r w:rsidR="00BB11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 xml:space="preserve"> Weighted prevalence of intestinal helminth infections among adults enrolled in the study, stratified by provinc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 xml:space="preserve"> </w:t>
            </w:r>
          </w:p>
        </w:tc>
      </w:tr>
      <w:tr w:rsidR="00A57A62" w:rsidRPr="00CB488A" w14:paraId="3C41529F" w14:textId="77777777" w:rsidTr="00E81475">
        <w:trPr>
          <w:gridAfter w:val="1"/>
          <w:wAfter w:w="8" w:type="dxa"/>
          <w:trHeight w:val="350"/>
          <w:jc w:val="center"/>
        </w:trPr>
        <w:tc>
          <w:tcPr>
            <w:tcW w:w="17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7FE00" w14:textId="0AD384B8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Province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80816" w14:textId="6F97373F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No. of test</w:t>
            </w:r>
            <w:r w:rsidR="007E7F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s</w:t>
            </w: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B15C6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H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ookworm</w:t>
            </w:r>
          </w:p>
        </w:tc>
        <w:tc>
          <w:tcPr>
            <w:tcW w:w="17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F2857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proofErr w:type="spellStart"/>
            <w:r w:rsidRPr="00CB488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v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-</w:t>
            </w:r>
            <w:r w:rsidRPr="00CB48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 xml:space="preserve">lik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infection</w:t>
            </w:r>
          </w:p>
        </w:tc>
        <w:tc>
          <w:tcPr>
            <w:tcW w:w="16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B8286" w14:textId="77777777" w:rsidR="00A57A62" w:rsidRPr="007B7701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 xml:space="preserve">S.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stercoralis</w:t>
            </w:r>
            <w:proofErr w:type="spellEnd"/>
          </w:p>
        </w:tc>
        <w:tc>
          <w:tcPr>
            <w:tcW w:w="16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AB1E54" w14:textId="77777777" w:rsidR="00A57A62" w:rsidRPr="00A57A62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T</w:t>
            </w:r>
            <w:r w:rsidRPr="00924D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aeni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 xml:space="preserve"> spp.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B75994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7B770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A.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 xml:space="preserve"> </w:t>
            </w:r>
            <w:r w:rsidRPr="007B770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lumbricoides</w:t>
            </w:r>
          </w:p>
        </w:tc>
        <w:tc>
          <w:tcPr>
            <w:tcW w:w="16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44D2B" w14:textId="77777777" w:rsidR="00A57A62" w:rsidRPr="00CB488A" w:rsidRDefault="00A57A62" w:rsidP="00A57A62">
            <w:pPr>
              <w:spacing w:after="0" w:line="240" w:lineRule="auto"/>
              <w:ind w:left="720" w:hanging="7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 xml:space="preserve">T.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trichiura</w:t>
            </w:r>
            <w:proofErr w:type="spellEnd"/>
          </w:p>
        </w:tc>
      </w:tr>
      <w:tr w:rsidR="001C066D" w:rsidRPr="00CB488A" w14:paraId="6D240C28" w14:textId="77777777" w:rsidTr="00E81475">
        <w:trPr>
          <w:gridAfter w:val="1"/>
          <w:wAfter w:w="8" w:type="dxa"/>
          <w:trHeight w:val="251"/>
          <w:jc w:val="center"/>
        </w:trPr>
        <w:tc>
          <w:tcPr>
            <w:tcW w:w="1795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310B7C19" w14:textId="77777777" w:rsidR="00A57A62" w:rsidRPr="00CB488A" w:rsidRDefault="00A57A62" w:rsidP="00A57A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</w:p>
        </w:tc>
        <w:tc>
          <w:tcPr>
            <w:tcW w:w="1260" w:type="dxa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498DC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88F83A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%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A7ADC6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95% CI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C26391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%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7274F7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95% CI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FDDF8C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%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760A6C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95% CI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7AC825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%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5D1778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95% CI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5A433E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D263AF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95% CI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471952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A35C98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95% CI</w:t>
            </w:r>
          </w:p>
        </w:tc>
      </w:tr>
      <w:tr w:rsidR="001C066D" w:rsidRPr="00CB488A" w14:paraId="5B00FD28" w14:textId="77777777" w:rsidTr="00E81475">
        <w:trPr>
          <w:gridAfter w:val="1"/>
          <w:wAfter w:w="8" w:type="dxa"/>
          <w:trHeight w:val="285"/>
          <w:jc w:val="center"/>
        </w:trPr>
        <w:tc>
          <w:tcPr>
            <w:tcW w:w="179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34BAD" w14:textId="77777777" w:rsidR="00A57A62" w:rsidRPr="00CB488A" w:rsidRDefault="00A57A62" w:rsidP="00A5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Vientiane Capital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AEA1E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342</w:t>
            </w:r>
          </w:p>
        </w:tc>
        <w:tc>
          <w:tcPr>
            <w:tcW w:w="56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E43233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5.6</w:t>
            </w:r>
          </w:p>
        </w:tc>
        <w:tc>
          <w:tcPr>
            <w:tcW w:w="116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66BC4C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 xml:space="preserve"> 4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-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6.8</w:t>
            </w:r>
          </w:p>
        </w:tc>
        <w:tc>
          <w:tcPr>
            <w:tcW w:w="56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52A46C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16.7</w:t>
            </w:r>
          </w:p>
        </w:tc>
        <w:tc>
          <w:tcPr>
            <w:tcW w:w="122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7AA3E5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 xml:space="preserve"> 1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.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-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.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5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EE47CF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3.4</w:t>
            </w:r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458BD8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 xml:space="preserve"> 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2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-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4.4</w:t>
            </w:r>
          </w:p>
        </w:tc>
        <w:tc>
          <w:tcPr>
            <w:tcW w:w="51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12A76C" w14:textId="77777777" w:rsidR="00A57A62" w:rsidRPr="00CB488A" w:rsidRDefault="001C066D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2.3</w:t>
            </w:r>
          </w:p>
        </w:tc>
        <w:tc>
          <w:tcPr>
            <w:tcW w:w="112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ADBEC9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1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-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3.2</w:t>
            </w:r>
          </w:p>
        </w:tc>
        <w:tc>
          <w:tcPr>
            <w:tcW w:w="65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7D1C3B" w14:textId="77777777" w:rsidR="00A57A62" w:rsidRPr="00CB488A" w:rsidRDefault="001C066D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1.0</w:t>
            </w:r>
          </w:p>
        </w:tc>
        <w:tc>
          <w:tcPr>
            <w:tcW w:w="96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B0DCFA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 xml:space="preserve"> 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0.6</w:t>
            </w:r>
            <w:r w:rsidR="001C06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-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1.5</w:t>
            </w:r>
          </w:p>
        </w:tc>
        <w:tc>
          <w:tcPr>
            <w:tcW w:w="6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1A189F" w14:textId="77777777" w:rsidR="00A57A62" w:rsidRPr="00CB488A" w:rsidRDefault="001C066D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0.7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2F4F46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 xml:space="preserve"> 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-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1.0</w:t>
            </w:r>
          </w:p>
        </w:tc>
      </w:tr>
      <w:tr w:rsidR="001C066D" w:rsidRPr="00CB488A" w14:paraId="3D426A21" w14:textId="77777777" w:rsidTr="00E81475">
        <w:trPr>
          <w:gridAfter w:val="1"/>
          <w:wAfter w:w="8" w:type="dxa"/>
          <w:trHeight w:val="285"/>
          <w:jc w:val="center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CC15F" w14:textId="77777777" w:rsidR="00A57A62" w:rsidRPr="00CB488A" w:rsidRDefault="00A57A62" w:rsidP="00A5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Savannakhe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32B2F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315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EC8376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42.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7C3A75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 xml:space="preserve"> 39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-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46.0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DB6641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40.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EEBDF5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 xml:space="preserve"> 37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-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42.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FA1A87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7.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D85B33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 xml:space="preserve"> 5.8,8.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2F892C" w14:textId="77777777" w:rsidR="00A57A62" w:rsidRPr="00CB488A" w:rsidRDefault="001C066D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3.6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AE3F11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 xml:space="preserve"> 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2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-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4.8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B64019" w14:textId="77777777" w:rsidR="00A57A62" w:rsidRPr="00CB488A" w:rsidRDefault="001C066D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0.3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C5DF85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-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1.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1C9C06" w14:textId="77777777" w:rsidR="00A57A62" w:rsidRPr="00CB488A" w:rsidRDefault="001C066D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1.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9A808D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 xml:space="preserve"> 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-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3.5</w:t>
            </w:r>
          </w:p>
        </w:tc>
      </w:tr>
      <w:tr w:rsidR="001C066D" w:rsidRPr="00CB488A" w14:paraId="07D0CEE9" w14:textId="77777777" w:rsidTr="00E81475">
        <w:trPr>
          <w:gridAfter w:val="1"/>
          <w:wAfter w:w="8" w:type="dxa"/>
          <w:trHeight w:val="285"/>
          <w:jc w:val="center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E43B6" w14:textId="77777777" w:rsidR="00A57A62" w:rsidRPr="00CB488A" w:rsidRDefault="00A57A62" w:rsidP="00A5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Champasack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88125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292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6F5517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18.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20155D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 xml:space="preserve"> 17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-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19.5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E091F6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30.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4C69E7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 xml:space="preserve"> 28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-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31.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878D19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7.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3CCB2D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 xml:space="preserve"> 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6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-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8.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4B680D" w14:textId="77777777" w:rsidR="00A57A62" w:rsidRPr="00CB488A" w:rsidRDefault="001C066D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2.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E36102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 xml:space="preserve"> 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1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-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2.7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0D82F7" w14:textId="77777777" w:rsidR="00A57A62" w:rsidRPr="00CB488A" w:rsidRDefault="001C066D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0.3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65ED4E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 xml:space="preserve"> 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0.</w:t>
            </w:r>
            <w:r w:rsidR="001C06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-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0.</w:t>
            </w:r>
            <w:r w:rsidR="001C06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)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4DD6A6" w14:textId="77777777" w:rsidR="00A57A62" w:rsidRPr="00CB488A" w:rsidRDefault="001C066D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0.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308E52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 xml:space="preserve"> 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-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0.7</w:t>
            </w:r>
          </w:p>
        </w:tc>
      </w:tr>
      <w:tr w:rsidR="001C066D" w:rsidRPr="00CB488A" w14:paraId="000F8F40" w14:textId="77777777" w:rsidTr="00E81475">
        <w:trPr>
          <w:gridAfter w:val="1"/>
          <w:wAfter w:w="8" w:type="dxa"/>
          <w:trHeight w:val="285"/>
          <w:jc w:val="center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E826E" w14:textId="77777777" w:rsidR="00A57A62" w:rsidRPr="00CB488A" w:rsidRDefault="00A57A62" w:rsidP="00A5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Luangprabang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EA23C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204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A29D68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25.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7D6ECD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 xml:space="preserve"> 24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-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27.4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10AE60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2.9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FE751C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(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2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-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4.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DFA403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1.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A3F60F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 xml:space="preserve"> 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-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2.4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2377AA" w14:textId="77777777" w:rsidR="00A57A62" w:rsidRPr="00CB488A" w:rsidRDefault="001C066D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1.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B282E8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-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2.8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54E96E" w14:textId="77777777" w:rsidR="00A57A62" w:rsidRPr="00CB488A" w:rsidRDefault="001C066D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6.8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8BF110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 xml:space="preserve"> 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6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-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7.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ABACF6" w14:textId="77777777" w:rsidR="00A57A62" w:rsidRPr="00CB488A" w:rsidRDefault="001C066D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7.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170B0C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 xml:space="preserve"> 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7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-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8.5</w:t>
            </w:r>
          </w:p>
        </w:tc>
      </w:tr>
      <w:tr w:rsidR="001C066D" w:rsidRPr="00CB488A" w14:paraId="17835691" w14:textId="77777777" w:rsidTr="00E81475">
        <w:trPr>
          <w:gridAfter w:val="1"/>
          <w:wAfter w:w="8" w:type="dxa"/>
          <w:trHeight w:val="285"/>
          <w:jc w:val="center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72D17" w14:textId="77777777" w:rsidR="00A57A62" w:rsidRPr="00CB488A" w:rsidRDefault="00A57A62" w:rsidP="00A5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Vientiane provinc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9B6F3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203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3C8FF9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16.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6C1B7F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 xml:space="preserve"> 15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-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18.4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67C163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15.9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72BC52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 xml:space="preserve"> 14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-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17.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AF68F5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4.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5A70AB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 xml:space="preserve"> 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3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-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5.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A13F05" w14:textId="77777777" w:rsidR="00A57A62" w:rsidRPr="00CB488A" w:rsidRDefault="001C066D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2.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FB4FB2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 xml:space="preserve"> 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1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-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2.9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2D584C" w14:textId="77777777" w:rsidR="00A57A62" w:rsidRPr="00CB488A" w:rsidRDefault="001C066D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A14661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15F14C" w14:textId="77777777" w:rsidR="00A57A62" w:rsidRPr="00CB488A" w:rsidRDefault="001C066D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2.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D6C654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 xml:space="preserve"> 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2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-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2.8</w:t>
            </w:r>
          </w:p>
        </w:tc>
      </w:tr>
      <w:tr w:rsidR="001C066D" w:rsidRPr="00CB488A" w14:paraId="4339073B" w14:textId="77777777" w:rsidTr="00E81475">
        <w:trPr>
          <w:gridAfter w:val="1"/>
          <w:wAfter w:w="8" w:type="dxa"/>
          <w:trHeight w:val="285"/>
          <w:jc w:val="center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CA82F" w14:textId="77777777" w:rsidR="00A57A62" w:rsidRPr="00CB488A" w:rsidRDefault="00A57A62" w:rsidP="00A5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Xayabuly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CCCB2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189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75964B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33.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13759D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 xml:space="preserve"> 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31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-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35.6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93F4FA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4.6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2A1F38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 xml:space="preserve"> 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4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-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5.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FC7FB0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8.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BB3C55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 xml:space="preserve"> 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7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-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9.9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0667F7" w14:textId="77777777" w:rsidR="00A57A62" w:rsidRPr="00CB488A" w:rsidRDefault="001C066D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5.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CF3576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 xml:space="preserve"> 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5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-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6.6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42DBB1" w14:textId="77777777" w:rsidR="00A57A62" w:rsidRPr="00CB488A" w:rsidRDefault="001C066D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9.5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F2D776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 xml:space="preserve"> 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8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-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11.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40B29E" w14:textId="77777777" w:rsidR="00A57A62" w:rsidRPr="00CB488A" w:rsidRDefault="001C066D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0.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112EB1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 xml:space="preserve"> 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0.</w:t>
            </w:r>
            <w:r w:rsidR="001C06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-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0.4</w:t>
            </w:r>
          </w:p>
        </w:tc>
      </w:tr>
      <w:tr w:rsidR="001C066D" w:rsidRPr="00CB488A" w14:paraId="1F0447BC" w14:textId="77777777" w:rsidTr="00E81475">
        <w:trPr>
          <w:gridAfter w:val="1"/>
          <w:wAfter w:w="8" w:type="dxa"/>
          <w:trHeight w:val="285"/>
          <w:jc w:val="center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72E7B" w14:textId="77777777" w:rsidR="00A57A62" w:rsidRPr="00CB488A" w:rsidRDefault="00A57A62" w:rsidP="00A5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Saravan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F32E6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172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F0721B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15.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563367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 xml:space="preserve"> 14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-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17.7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FEB5BB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24.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8EB36E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 xml:space="preserve"> 22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-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26.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865D67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10.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B9F51D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 xml:space="preserve"> 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9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-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12.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FD11F6" w14:textId="77777777" w:rsidR="00A57A62" w:rsidRPr="00CB488A" w:rsidRDefault="001C066D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3.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A6B53B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 xml:space="preserve"> 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3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-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4.8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834804" w14:textId="77777777" w:rsidR="00A57A62" w:rsidRPr="00CB488A" w:rsidRDefault="001C066D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3.4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6E820B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 xml:space="preserve"> 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3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-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3.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7FA980" w14:textId="77777777" w:rsidR="00A57A62" w:rsidRPr="00CB488A" w:rsidRDefault="001C066D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96749B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0</w:t>
            </w:r>
          </w:p>
        </w:tc>
      </w:tr>
      <w:tr w:rsidR="001C066D" w:rsidRPr="00CB488A" w14:paraId="7ADE9320" w14:textId="77777777" w:rsidTr="00E81475">
        <w:trPr>
          <w:gridAfter w:val="1"/>
          <w:wAfter w:w="8" w:type="dxa"/>
          <w:trHeight w:val="285"/>
          <w:jc w:val="center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0C095" w14:textId="77777777" w:rsidR="00A57A62" w:rsidRPr="00CB488A" w:rsidRDefault="00A57A62" w:rsidP="00A5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Khammouan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8B9F9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170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732E84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35.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CC8378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 xml:space="preserve"> 31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-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39.8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DC5128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43.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225F12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 xml:space="preserve"> 39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-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46.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A612D3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9.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2D07F7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 xml:space="preserve"> 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8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-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11.5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974402" w14:textId="77777777" w:rsidR="00A57A62" w:rsidRPr="00CB488A" w:rsidRDefault="001C066D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3.9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18B9D2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3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-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5.2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9D96DD" w14:textId="77777777" w:rsidR="00A57A62" w:rsidRPr="00CB488A" w:rsidRDefault="001C066D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0.7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B17381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 xml:space="preserve"> 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-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0.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A8DFD3" w14:textId="77777777" w:rsidR="00A57A62" w:rsidRPr="00CB488A" w:rsidRDefault="001C066D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2.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9F71D4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 xml:space="preserve"> 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1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-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5.5</w:t>
            </w:r>
          </w:p>
        </w:tc>
      </w:tr>
      <w:tr w:rsidR="001C066D" w:rsidRPr="00CB488A" w14:paraId="643B1865" w14:textId="77777777" w:rsidTr="00E81475">
        <w:trPr>
          <w:gridAfter w:val="1"/>
          <w:wAfter w:w="8" w:type="dxa"/>
          <w:trHeight w:val="285"/>
          <w:jc w:val="center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F2CE8" w14:textId="77777777" w:rsidR="00A57A62" w:rsidRPr="00CB488A" w:rsidRDefault="00A57A62" w:rsidP="00A5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Borikhamxay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AAAE8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159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EB4BF7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23.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CE19B8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 xml:space="preserve"> 21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-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25.0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BDA3A0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8.9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3B0DA9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 xml:space="preserve"> 7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-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9.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87F2BF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3.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7867DE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 xml:space="preserve"> 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2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-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3.9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35B1BA" w14:textId="77777777" w:rsidR="00A57A62" w:rsidRPr="00CB488A" w:rsidRDefault="001C066D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5.6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EFECA3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5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-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6.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55E84D" w14:textId="77777777" w:rsidR="00A57A62" w:rsidRPr="00CB488A" w:rsidRDefault="001C066D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2.3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BDCFED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 xml:space="preserve"> 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2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-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2.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DE9DE7" w14:textId="77777777" w:rsidR="00A57A62" w:rsidRPr="00CB488A" w:rsidRDefault="001C066D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0.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5C627D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 xml:space="preserve"> 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-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1.4</w:t>
            </w:r>
          </w:p>
        </w:tc>
      </w:tr>
      <w:tr w:rsidR="001C066D" w:rsidRPr="00CB488A" w14:paraId="123D7745" w14:textId="77777777" w:rsidTr="00E81475">
        <w:trPr>
          <w:gridAfter w:val="1"/>
          <w:wAfter w:w="8" w:type="dxa"/>
          <w:trHeight w:val="285"/>
          <w:jc w:val="center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3C35E" w14:textId="77777777" w:rsidR="00A57A62" w:rsidRPr="00CB488A" w:rsidRDefault="00A57A62" w:rsidP="00A5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Oudomxay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ABD78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146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139A03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22.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080A67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 xml:space="preserve"> 20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-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25.2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83FCCA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3.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85B662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 xml:space="preserve"> 2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-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5.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B2C81C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3.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B3B36A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 xml:space="preserve"> 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2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-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4.5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F6A9CC" w14:textId="77777777" w:rsidR="00A57A62" w:rsidRPr="00CB488A" w:rsidRDefault="001C066D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4.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DCCB1B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 xml:space="preserve"> 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3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-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5.4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689609" w14:textId="77777777" w:rsidR="00A57A62" w:rsidRPr="00CB488A" w:rsidRDefault="001C066D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3.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50BF32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 xml:space="preserve"> 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2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-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4.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C3B887" w14:textId="77777777" w:rsidR="00A57A62" w:rsidRPr="00CB488A" w:rsidRDefault="001C066D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2.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8B0B4E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 xml:space="preserve"> 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2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-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3.1</w:t>
            </w:r>
          </w:p>
        </w:tc>
      </w:tr>
      <w:tr w:rsidR="001C066D" w:rsidRPr="00CB488A" w14:paraId="222C87EA" w14:textId="77777777" w:rsidTr="00E81475">
        <w:trPr>
          <w:gridAfter w:val="1"/>
          <w:wAfter w:w="8" w:type="dxa"/>
          <w:trHeight w:val="285"/>
          <w:jc w:val="center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553ED" w14:textId="77777777" w:rsidR="00A57A62" w:rsidRPr="00CB488A" w:rsidRDefault="00A57A62" w:rsidP="00A5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Huaphanh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19E56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130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643104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18.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B95640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 xml:space="preserve"> 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16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-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20.1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2E8908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1.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4B98BA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 xml:space="preserve"> 0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-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1.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2EE07B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2.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668F0C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 xml:space="preserve"> 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2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-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2.9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8A9A52" w14:textId="77777777" w:rsidR="00A57A62" w:rsidRPr="00CB488A" w:rsidRDefault="001C066D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3.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4F2943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 xml:space="preserve"> 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2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-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4.2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EEB159" w14:textId="77777777" w:rsidR="00A57A62" w:rsidRPr="00CB488A" w:rsidRDefault="001C066D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1.4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16A482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(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0</w:t>
            </w:r>
            <w:r w:rsidR="001C06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.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-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2.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B1EEC2" w14:textId="77777777" w:rsidR="00A57A62" w:rsidRPr="00CB488A" w:rsidRDefault="001C066D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1.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217904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 xml:space="preserve"> 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1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-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2.1</w:t>
            </w:r>
          </w:p>
        </w:tc>
      </w:tr>
      <w:tr w:rsidR="001C066D" w:rsidRPr="00CB488A" w14:paraId="40B9CEDB" w14:textId="77777777" w:rsidTr="00E81475">
        <w:trPr>
          <w:gridAfter w:val="1"/>
          <w:wAfter w:w="8" w:type="dxa"/>
          <w:trHeight w:val="285"/>
          <w:jc w:val="center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6E058" w14:textId="77777777" w:rsidR="00A57A62" w:rsidRPr="00CB488A" w:rsidRDefault="00A57A62" w:rsidP="00A5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Xiengkhuang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95CA0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104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2312A3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15.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8EA6A7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 xml:space="preserve"> 13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-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16.8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9BF7F5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1.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84610C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 xml:space="preserve"> 0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-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2.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8BEA8A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1.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B1A099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 xml:space="preserve"> 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-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2.3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6B0026" w14:textId="77777777" w:rsidR="00A57A62" w:rsidRPr="00CB488A" w:rsidRDefault="001C066D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3.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F1813A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 xml:space="preserve"> 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2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-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4.5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F77C96" w14:textId="77777777" w:rsidR="00A57A62" w:rsidRPr="00CB488A" w:rsidRDefault="001C066D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1.6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7383B2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 xml:space="preserve"> 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1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-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2.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903195" w14:textId="77777777" w:rsidR="00A57A62" w:rsidRPr="00CB488A" w:rsidRDefault="001C066D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CB0CE1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0</w:t>
            </w:r>
          </w:p>
        </w:tc>
      </w:tr>
      <w:tr w:rsidR="001C066D" w:rsidRPr="00CB488A" w14:paraId="7E718D02" w14:textId="77777777" w:rsidTr="00E81475">
        <w:trPr>
          <w:gridAfter w:val="1"/>
          <w:wAfter w:w="8" w:type="dxa"/>
          <w:trHeight w:val="285"/>
          <w:jc w:val="center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18D76" w14:textId="77777777" w:rsidR="00A57A62" w:rsidRPr="00CB488A" w:rsidRDefault="00A57A62" w:rsidP="00A5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Phongsaly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CC2E7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82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2E0C5B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29.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9CE364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 xml:space="preserve"> 24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-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35.1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CC2F1E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3.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389027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 xml:space="preserve"> 1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-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7.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FF048E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0.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5E9401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 xml:space="preserve"> 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-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0.4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60AABB" w14:textId="77777777" w:rsidR="00A57A62" w:rsidRPr="00CB488A" w:rsidRDefault="001C066D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7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827C88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 xml:space="preserve"> 4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-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12.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F05AE1" w14:textId="77777777" w:rsidR="00A57A62" w:rsidRPr="00CB488A" w:rsidRDefault="001C066D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22.4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DB2BC0" w14:textId="77777777" w:rsidR="00A57A62" w:rsidRPr="00CB488A" w:rsidRDefault="00A57A62" w:rsidP="00A57A62">
            <w:pPr>
              <w:spacing w:after="0" w:line="240" w:lineRule="auto"/>
              <w:ind w:left="-83" w:right="-38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 xml:space="preserve"> 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19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-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25.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2A3F90" w14:textId="77777777" w:rsidR="00A57A62" w:rsidRPr="00CB488A" w:rsidRDefault="001C066D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0.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D556D8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 xml:space="preserve"> 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-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1.5</w:t>
            </w:r>
          </w:p>
        </w:tc>
      </w:tr>
      <w:tr w:rsidR="001C066D" w:rsidRPr="00CB488A" w14:paraId="57F46278" w14:textId="77777777" w:rsidTr="00E81475">
        <w:trPr>
          <w:gridAfter w:val="1"/>
          <w:wAfter w:w="8" w:type="dxa"/>
          <w:trHeight w:val="285"/>
          <w:jc w:val="center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B7F2F" w14:textId="77777777" w:rsidR="00A57A62" w:rsidRPr="00CB488A" w:rsidRDefault="00A57A62" w:rsidP="00A5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Borkeo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B18D9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72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451075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31.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9500E4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 xml:space="preserve"> 27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-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34.9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5000FE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430C21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353192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1.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BB70E0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 xml:space="preserve"> 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1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-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1.4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E61C1D" w14:textId="77777777" w:rsidR="00A57A62" w:rsidRPr="00CB488A" w:rsidRDefault="001C066D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8.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D15D1A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 xml:space="preserve"> 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5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-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11.2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ED7CBE" w14:textId="77777777" w:rsidR="00A57A62" w:rsidRPr="00CB488A" w:rsidRDefault="001C066D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2.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D77E1C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 xml:space="preserve"> 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-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3.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0DC007" w14:textId="77777777" w:rsidR="00A57A62" w:rsidRPr="00CB488A" w:rsidRDefault="001C066D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8CADCD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0</w:t>
            </w:r>
          </w:p>
        </w:tc>
      </w:tr>
      <w:tr w:rsidR="001C066D" w:rsidRPr="00CB488A" w14:paraId="3AE21C6B" w14:textId="77777777" w:rsidTr="00E81475">
        <w:trPr>
          <w:gridAfter w:val="1"/>
          <w:wAfter w:w="8" w:type="dxa"/>
          <w:trHeight w:val="285"/>
          <w:jc w:val="center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27CFE" w14:textId="77777777" w:rsidR="00A57A62" w:rsidRPr="00CB488A" w:rsidRDefault="00A57A62" w:rsidP="00A5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Attapeu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20F97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66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8CDC3D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36.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E9D578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 xml:space="preserve"> 32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-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41.5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AF371C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39.9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E1F0D6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 xml:space="preserve"> 36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-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43.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E0F60A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3.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4BD598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 xml:space="preserve"> 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1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-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4.6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4DFAA4" w14:textId="77777777" w:rsidR="00A57A62" w:rsidRPr="00CB488A" w:rsidRDefault="001C066D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3.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9537ED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 xml:space="preserve"> 2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-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6.2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8F4A7A" w14:textId="77777777" w:rsidR="00A57A62" w:rsidRPr="00CB488A" w:rsidRDefault="001C066D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0.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28F9D3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 xml:space="preserve"> </w:t>
            </w:r>
            <w:r w:rsidR="001C06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&lt;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-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0.</w:t>
            </w:r>
            <w:r w:rsidR="001C06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04BC6A" w14:textId="77777777" w:rsidR="00A57A62" w:rsidRPr="00CB488A" w:rsidRDefault="001C066D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2.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BD0128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 xml:space="preserve"> 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-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4.7</w:t>
            </w:r>
          </w:p>
        </w:tc>
      </w:tr>
      <w:tr w:rsidR="001C066D" w:rsidRPr="00CB488A" w14:paraId="29267D9A" w14:textId="77777777" w:rsidTr="00E81475">
        <w:trPr>
          <w:gridAfter w:val="1"/>
          <w:wAfter w:w="8" w:type="dxa"/>
          <w:trHeight w:val="285"/>
          <w:jc w:val="center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91A41" w14:textId="77777777" w:rsidR="00A57A62" w:rsidRPr="00CB488A" w:rsidRDefault="00A57A62" w:rsidP="00A57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Luangnamth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0D9DF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64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532AEF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10.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A2F461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 xml:space="preserve"> 7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-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15.2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861A1C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2.6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A47B18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 xml:space="preserve"> 1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-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4.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12EFCE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86927F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AED1C1" w14:textId="77777777" w:rsidR="00A57A62" w:rsidRPr="00CB488A" w:rsidRDefault="001C066D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B194C1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A4A06E" w14:textId="77777777" w:rsidR="00A57A62" w:rsidRPr="00CB488A" w:rsidRDefault="001C066D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14.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AB8085" w14:textId="77777777" w:rsidR="00A57A62" w:rsidRPr="00CB488A" w:rsidRDefault="00A57A62" w:rsidP="00A57A62">
            <w:pPr>
              <w:spacing w:after="0" w:line="240" w:lineRule="auto"/>
              <w:ind w:left="-83" w:right="-38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 xml:space="preserve"> 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11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-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17.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6E18A7" w14:textId="77777777" w:rsidR="00A57A62" w:rsidRPr="00CB488A" w:rsidRDefault="001C066D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3.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B48A33" w14:textId="77777777" w:rsidR="00A57A62" w:rsidRPr="00CB488A" w:rsidRDefault="00A57A62" w:rsidP="00A57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 xml:space="preserve"> 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1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-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7.5</w:t>
            </w:r>
          </w:p>
        </w:tc>
      </w:tr>
      <w:tr w:rsidR="001C066D" w:rsidRPr="00CB488A" w14:paraId="2B4992C1" w14:textId="77777777" w:rsidTr="00E81475">
        <w:trPr>
          <w:gridAfter w:val="1"/>
          <w:wAfter w:w="8" w:type="dxa"/>
          <w:trHeight w:val="285"/>
          <w:jc w:val="center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D43D4" w14:textId="77777777" w:rsidR="001C066D" w:rsidRPr="00CB488A" w:rsidRDefault="001C066D" w:rsidP="001C0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Sekong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FFAEA" w14:textId="77777777" w:rsidR="001C066D" w:rsidRPr="00CB488A" w:rsidRDefault="001C066D" w:rsidP="001C0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52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19AB89" w14:textId="77777777" w:rsidR="001C066D" w:rsidRPr="00CB488A" w:rsidRDefault="001C066D" w:rsidP="001C0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25.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D6A060" w14:textId="77777777" w:rsidR="001C066D" w:rsidRPr="00CB488A" w:rsidRDefault="001C066D" w:rsidP="001C0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 xml:space="preserve"> 19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-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33.6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D37B95" w14:textId="77777777" w:rsidR="001C066D" w:rsidRPr="00CB488A" w:rsidRDefault="001C066D" w:rsidP="001C0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7.4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38F4DE" w14:textId="77777777" w:rsidR="001C066D" w:rsidRPr="00CB488A" w:rsidRDefault="001C066D" w:rsidP="001C0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 xml:space="preserve"> 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3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-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14.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16DE83" w14:textId="77777777" w:rsidR="001C066D" w:rsidRPr="00CB488A" w:rsidRDefault="001C066D" w:rsidP="001C0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1.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6316CA" w14:textId="77777777" w:rsidR="001C066D" w:rsidRPr="00CB488A" w:rsidRDefault="001C066D" w:rsidP="001C0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 xml:space="preserve"> 0.8-1.1.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6E1CFF" w14:textId="77777777" w:rsidR="001C066D" w:rsidRPr="00CB488A" w:rsidRDefault="001C066D" w:rsidP="001C0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1.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5B45C3" w14:textId="77777777" w:rsidR="001C066D" w:rsidRPr="00CB488A" w:rsidRDefault="001C066D" w:rsidP="001C0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0.8-1.1.2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9055F4" w14:textId="77777777" w:rsidR="001C066D" w:rsidRPr="00CB488A" w:rsidRDefault="001C066D" w:rsidP="001C0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3E6541" w14:textId="77777777" w:rsidR="001C066D" w:rsidRPr="00CB488A" w:rsidRDefault="001C066D" w:rsidP="001C0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BF52DE" w14:textId="77777777" w:rsidR="001C066D" w:rsidRPr="00CB488A" w:rsidRDefault="001C066D" w:rsidP="001C0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DAE9D6" w14:textId="77777777" w:rsidR="001C066D" w:rsidRPr="00CB488A" w:rsidRDefault="001C066D" w:rsidP="001C0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0</w:t>
            </w:r>
          </w:p>
        </w:tc>
      </w:tr>
      <w:tr w:rsidR="001C066D" w:rsidRPr="00CB488A" w14:paraId="0F0854BC" w14:textId="77777777" w:rsidTr="00E81475">
        <w:trPr>
          <w:gridAfter w:val="1"/>
          <w:wAfter w:w="8" w:type="dxa"/>
          <w:trHeight w:val="285"/>
          <w:jc w:val="center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FD20D" w14:textId="77777777" w:rsidR="001C066D" w:rsidRPr="00CB488A" w:rsidRDefault="001C066D" w:rsidP="001C0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Xaysomboun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A11B0" w14:textId="77777777" w:rsidR="001C066D" w:rsidRPr="00CB488A" w:rsidRDefault="001C066D" w:rsidP="001C0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38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058C64" w14:textId="77777777" w:rsidR="001C066D" w:rsidRPr="00CB488A" w:rsidRDefault="001C066D" w:rsidP="001C0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23.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E7B10C" w14:textId="77777777" w:rsidR="001C066D" w:rsidRPr="00CB488A" w:rsidRDefault="001C066D" w:rsidP="001C0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 xml:space="preserve"> 21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-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24.7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7FCF3C" w14:textId="77777777" w:rsidR="001C066D" w:rsidRPr="00CB488A" w:rsidRDefault="001C066D" w:rsidP="001C0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2.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3DFB46" w14:textId="77777777" w:rsidR="001C066D" w:rsidRPr="00CB488A" w:rsidRDefault="001C066D" w:rsidP="001C0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 xml:space="preserve"> 1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-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4.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DD9B66" w14:textId="77777777" w:rsidR="001C066D" w:rsidRPr="00CB488A" w:rsidRDefault="001C066D" w:rsidP="001C0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9F7258" w14:textId="77777777" w:rsidR="001C066D" w:rsidRPr="00CB488A" w:rsidRDefault="001C066D" w:rsidP="001C0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F26F16" w14:textId="77777777" w:rsidR="001C066D" w:rsidRPr="00CB488A" w:rsidRDefault="001C066D" w:rsidP="001C0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3.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9C8605" w14:textId="77777777" w:rsidR="001C066D" w:rsidRPr="00CB488A" w:rsidRDefault="001C066D" w:rsidP="001C0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 xml:space="preserve"> 3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-</w:t>
            </w:r>
            <w:r w:rsidRPr="00CB48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3.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CE3E4B" w14:textId="77777777" w:rsidR="001C066D" w:rsidRPr="00CB488A" w:rsidRDefault="001C066D" w:rsidP="001C0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3879DF" w14:textId="77777777" w:rsidR="001C066D" w:rsidRPr="00CB488A" w:rsidRDefault="001C066D" w:rsidP="001C0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A82372" w14:textId="77777777" w:rsidR="001C066D" w:rsidRPr="00CB488A" w:rsidRDefault="001C066D" w:rsidP="001C0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64B88B" w14:textId="77777777" w:rsidR="001C066D" w:rsidRPr="00CB488A" w:rsidRDefault="001C066D" w:rsidP="001C0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lo-LA"/>
                <w14:ligatures w14:val="none"/>
              </w:rPr>
              <w:t>0</w:t>
            </w:r>
          </w:p>
        </w:tc>
      </w:tr>
    </w:tbl>
    <w:p w14:paraId="4DA77887" w14:textId="77777777" w:rsidR="004D594A" w:rsidRDefault="004D594A"/>
    <w:sectPr w:rsidR="004D594A" w:rsidSect="00CB488A">
      <w:pgSz w:w="15840" w:h="12240" w:orient="landscape"/>
      <w:pgMar w:top="1440" w:right="1440" w:bottom="1440" w:left="81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456850"/>
    <w:multiLevelType w:val="hybridMultilevel"/>
    <w:tmpl w:val="FD589F5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C0D4A90"/>
    <w:multiLevelType w:val="hybridMultilevel"/>
    <w:tmpl w:val="57F0FF7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09670327">
    <w:abstractNumId w:val="0"/>
  </w:num>
  <w:num w:numId="2" w16cid:durableId="47946420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88A"/>
    <w:rsid w:val="000446C6"/>
    <w:rsid w:val="00084FEE"/>
    <w:rsid w:val="00182BDC"/>
    <w:rsid w:val="001C066D"/>
    <w:rsid w:val="002F688B"/>
    <w:rsid w:val="00495700"/>
    <w:rsid w:val="00495FF3"/>
    <w:rsid w:val="004D3628"/>
    <w:rsid w:val="004D594A"/>
    <w:rsid w:val="004D6EB7"/>
    <w:rsid w:val="005C3DD3"/>
    <w:rsid w:val="007B7701"/>
    <w:rsid w:val="007E7F64"/>
    <w:rsid w:val="007F5124"/>
    <w:rsid w:val="008A5BF3"/>
    <w:rsid w:val="00924DE3"/>
    <w:rsid w:val="00A1042A"/>
    <w:rsid w:val="00A57A62"/>
    <w:rsid w:val="00BB11CC"/>
    <w:rsid w:val="00C93036"/>
    <w:rsid w:val="00CB488A"/>
    <w:rsid w:val="00CF094D"/>
    <w:rsid w:val="00DA69E7"/>
    <w:rsid w:val="00E80466"/>
    <w:rsid w:val="00E81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D5A50D"/>
  <w15:chartTrackingRefBased/>
  <w15:docId w15:val="{FB64F7E3-F6E4-4F7A-8D2C-99F8C1760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D6EB7"/>
    <w:pPr>
      <w:ind w:left="720"/>
      <w:contextualSpacing/>
    </w:pPr>
  </w:style>
  <w:style w:type="paragraph" w:styleId="Revision">
    <w:name w:val="Revision"/>
    <w:hidden/>
    <w:uiPriority w:val="99"/>
    <w:semiHidden/>
    <w:rsid w:val="007E7F6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200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91</Words>
  <Characters>166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phou Sayasone</dc:creator>
  <cp:keywords/>
  <dc:description/>
  <cp:lastModifiedBy>Somphou Sayasone</cp:lastModifiedBy>
  <cp:revision>12</cp:revision>
  <dcterms:created xsi:type="dcterms:W3CDTF">2023-04-24T09:33:00Z</dcterms:created>
  <dcterms:modified xsi:type="dcterms:W3CDTF">2023-05-02T13:28:00Z</dcterms:modified>
</cp:coreProperties>
</file>